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9CD65" w14:textId="77777777" w:rsidR="00D15428" w:rsidRPr="00136301" w:rsidRDefault="00D15428" w:rsidP="00D15428">
      <w:pPr>
        <w:pageBreakBefore/>
        <w:spacing w:line="300" w:lineRule="exact"/>
        <w:rPr>
          <w:rFonts w:cs="Times New Roman"/>
          <w:b/>
        </w:rPr>
      </w:pPr>
      <w:r w:rsidRPr="00136301">
        <w:rPr>
          <w:rFonts w:cs="Times New Roman"/>
          <w:b/>
        </w:rPr>
        <w:t>S</w:t>
      </w:r>
      <w:r>
        <w:rPr>
          <w:rFonts w:cs="Times New Roman"/>
          <w:b/>
        </w:rPr>
        <w:t>2</w:t>
      </w:r>
      <w:r w:rsidRPr="00136301">
        <w:rPr>
          <w:rFonts w:cs="Times New Roman"/>
          <w:b/>
        </w:rPr>
        <w:t xml:space="preserve"> Table</w:t>
      </w:r>
      <w:r>
        <w:rPr>
          <w:rFonts w:cs="Times New Roman"/>
          <w:b/>
        </w:rPr>
        <w:t xml:space="preserve">. </w:t>
      </w:r>
      <w:r w:rsidRPr="00051BB3">
        <w:rPr>
          <w:rFonts w:cs="Times New Roman"/>
          <w:bCs/>
        </w:rPr>
        <w:t xml:space="preserve">Linear regression analyses on the </w:t>
      </w:r>
      <w:r>
        <w:rPr>
          <w:rFonts w:cs="Times New Roman"/>
          <w:bCs/>
        </w:rPr>
        <w:t xml:space="preserve">autonomic dysfunction and cognitive impairment </w:t>
      </w:r>
      <w:r w:rsidRPr="00051BB3">
        <w:rPr>
          <w:rFonts w:cs="Times New Roman"/>
          <w:bCs/>
        </w:rPr>
        <w:t>by risk factors.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850"/>
        <w:gridCol w:w="709"/>
        <w:gridCol w:w="709"/>
        <w:gridCol w:w="850"/>
        <w:gridCol w:w="993"/>
        <w:gridCol w:w="850"/>
        <w:gridCol w:w="992"/>
        <w:gridCol w:w="993"/>
      </w:tblGrid>
      <w:tr w:rsidR="00D15428" w:rsidRPr="00051BB3" w14:paraId="240F0BA9" w14:textId="77777777" w:rsidTr="00894896">
        <w:trPr>
          <w:trHeight w:val="415"/>
          <w:jc w:val="center"/>
        </w:trPr>
        <w:tc>
          <w:tcPr>
            <w:tcW w:w="1980" w:type="dxa"/>
            <w:vMerge w:val="restart"/>
            <w:shd w:val="clear" w:color="auto" w:fill="FFFFFF"/>
            <w:vAlign w:val="center"/>
          </w:tcPr>
          <w:p w14:paraId="72494606" w14:textId="77777777" w:rsidR="00D15428" w:rsidRPr="00051BB3" w:rsidRDefault="00D15428" w:rsidP="00894896">
            <w:pPr>
              <w:spacing w:after="16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1BB3">
              <w:rPr>
                <w:rFonts w:eastAsia="Calibri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14:paraId="00104613" w14:textId="77777777" w:rsidR="00D15428" w:rsidRPr="00051BB3" w:rsidRDefault="00D15428" w:rsidP="00894896">
            <w:pPr>
              <w:spacing w:after="16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0B5CFDFA" w14:textId="77777777" w:rsidR="00D15428" w:rsidRPr="00051BB3" w:rsidRDefault="00D15428" w:rsidP="00894896">
            <w:pPr>
              <w:spacing w:after="16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098826B5" w14:textId="77777777" w:rsidR="00D15428" w:rsidRPr="00051BB3" w:rsidRDefault="00D15428" w:rsidP="00894896">
            <w:pPr>
              <w:spacing w:after="16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1BB3">
              <w:rPr>
                <w:rFonts w:eastAsia="Calibri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14:paraId="4741A871" w14:textId="77777777" w:rsidR="00D15428" w:rsidRPr="00051BB3" w:rsidRDefault="00D15428" w:rsidP="00894896">
            <w:pPr>
              <w:spacing w:after="16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1BB3"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lang w:bidi="en-US"/>
              </w:rPr>
              <w:t>p</w:t>
            </w:r>
            <w:r w:rsidRPr="00051BB3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value*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</w:tcPr>
          <w:p w14:paraId="3CE7D1A9" w14:textId="77777777" w:rsidR="00D15428" w:rsidRPr="00051BB3" w:rsidRDefault="00D15428" w:rsidP="00894896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1BB3">
              <w:rPr>
                <w:rFonts w:eastAsia="Calibri" w:cs="Times New Roman"/>
                <w:b/>
                <w:bCs/>
                <w:sz w:val="20"/>
                <w:szCs w:val="20"/>
              </w:rPr>
              <w:t>95% Confidence</w:t>
            </w:r>
          </w:p>
          <w:p w14:paraId="24630328" w14:textId="77777777" w:rsidR="00D15428" w:rsidRPr="00051BB3" w:rsidRDefault="00D15428" w:rsidP="00894896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1BB3">
              <w:rPr>
                <w:rFonts w:eastAsia="Calibri" w:cs="Times New Roman"/>
                <w:b/>
                <w:bCs/>
                <w:sz w:val="20"/>
                <w:szCs w:val="20"/>
              </w:rPr>
              <w:t>Interval for Exp (B)</w:t>
            </w:r>
          </w:p>
        </w:tc>
        <w:tc>
          <w:tcPr>
            <w:tcW w:w="1985" w:type="dxa"/>
            <w:gridSpan w:val="2"/>
            <w:shd w:val="clear" w:color="auto" w:fill="FFFFFF"/>
            <w:vAlign w:val="center"/>
          </w:tcPr>
          <w:p w14:paraId="057CE94E" w14:textId="77777777" w:rsidR="00D15428" w:rsidRPr="00051BB3" w:rsidRDefault="00D15428" w:rsidP="00894896">
            <w:pPr>
              <w:spacing w:after="16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1BB3">
              <w:rPr>
                <w:rFonts w:eastAsia="Calibri" w:cs="Times New Roman"/>
                <w:b/>
                <w:bCs/>
                <w:sz w:val="20"/>
                <w:szCs w:val="20"/>
              </w:rPr>
              <w:t>Collinearity Statistics</w:t>
            </w:r>
          </w:p>
        </w:tc>
      </w:tr>
      <w:tr w:rsidR="00D15428" w:rsidRPr="00051BB3" w14:paraId="44A4E123" w14:textId="77777777" w:rsidTr="00894896">
        <w:trPr>
          <w:trHeight w:hRule="exact" w:val="807"/>
          <w:jc w:val="center"/>
        </w:trPr>
        <w:tc>
          <w:tcPr>
            <w:tcW w:w="1980" w:type="dxa"/>
            <w:vMerge/>
            <w:shd w:val="clear" w:color="auto" w:fill="FFFFFF"/>
            <w:vAlign w:val="center"/>
          </w:tcPr>
          <w:p w14:paraId="703F2051" w14:textId="77777777" w:rsidR="00D15428" w:rsidRPr="00051BB3" w:rsidRDefault="00D15428" w:rsidP="00894896">
            <w:pPr>
              <w:spacing w:after="16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14:paraId="40C7C008" w14:textId="77777777" w:rsidR="00D15428" w:rsidRPr="00051BB3" w:rsidRDefault="00D15428" w:rsidP="00894896">
            <w:pPr>
              <w:spacing w:after="16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4A1ECF71" w14:textId="77777777" w:rsidR="00D15428" w:rsidRPr="00051BB3" w:rsidRDefault="00D15428" w:rsidP="00894896">
            <w:pPr>
              <w:spacing w:after="16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1B090868" w14:textId="77777777" w:rsidR="00D15428" w:rsidRPr="00051BB3" w:rsidRDefault="00D15428" w:rsidP="00894896">
            <w:pPr>
              <w:spacing w:after="16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14:paraId="449435E7" w14:textId="77777777" w:rsidR="00D15428" w:rsidRPr="00051BB3" w:rsidRDefault="00D15428" w:rsidP="00894896">
            <w:pPr>
              <w:spacing w:after="160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04E4BAA2" w14:textId="77777777" w:rsidR="00D15428" w:rsidRPr="00051BB3" w:rsidRDefault="00D15428" w:rsidP="00894896">
            <w:pPr>
              <w:spacing w:after="16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1BB3">
              <w:rPr>
                <w:rFonts w:eastAsia="Calibri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5D898EA" w14:textId="77777777" w:rsidR="00D15428" w:rsidRPr="00051BB3" w:rsidRDefault="00D15428" w:rsidP="00894896">
            <w:pPr>
              <w:spacing w:after="16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1BB3">
              <w:rPr>
                <w:rFonts w:eastAsia="Calibri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16F2E75" w14:textId="77777777" w:rsidR="00D15428" w:rsidRPr="00051BB3" w:rsidRDefault="00D15428" w:rsidP="00894896">
            <w:pPr>
              <w:spacing w:after="16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1BB3">
              <w:rPr>
                <w:rFonts w:eastAsia="Calibri" w:cs="Times New Roman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1563C75" w14:textId="77777777" w:rsidR="00D15428" w:rsidRPr="00051BB3" w:rsidRDefault="00D15428" w:rsidP="00894896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1BB3">
              <w:rPr>
                <w:rFonts w:eastAsia="Calibri" w:cs="Times New Roman"/>
                <w:b/>
                <w:bCs/>
                <w:sz w:val="20"/>
                <w:szCs w:val="20"/>
              </w:rPr>
              <w:t>Variance Inflation</w:t>
            </w:r>
          </w:p>
          <w:p w14:paraId="745A3B61" w14:textId="77777777" w:rsidR="00D15428" w:rsidRPr="00051BB3" w:rsidRDefault="00D15428" w:rsidP="00894896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051BB3">
              <w:rPr>
                <w:rFonts w:eastAsia="Calibri" w:cs="Times New Roman"/>
                <w:b/>
                <w:bCs/>
                <w:sz w:val="20"/>
                <w:szCs w:val="20"/>
              </w:rPr>
              <w:t>Factor</w:t>
            </w:r>
          </w:p>
        </w:tc>
      </w:tr>
      <w:tr w:rsidR="00D15428" w:rsidRPr="00051BB3" w14:paraId="208B669A" w14:textId="77777777" w:rsidTr="00894896">
        <w:trPr>
          <w:trHeight w:hRule="exact" w:val="289"/>
          <w:jc w:val="center"/>
        </w:trPr>
        <w:tc>
          <w:tcPr>
            <w:tcW w:w="8926" w:type="dxa"/>
            <w:gridSpan w:val="9"/>
            <w:shd w:val="clear" w:color="auto" w:fill="FFFFFF"/>
            <w:vAlign w:val="center"/>
          </w:tcPr>
          <w:p w14:paraId="045DE0F2" w14:textId="77777777" w:rsidR="00D15428" w:rsidRPr="00051BB3" w:rsidRDefault="00D15428" w:rsidP="00894896">
            <w:pPr>
              <w:spacing w:after="16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95B71">
              <w:rPr>
                <w:rFonts w:eastAsia="Calibri" w:cs="Times New Roman"/>
                <w:sz w:val="20"/>
                <w:szCs w:val="20"/>
              </w:rPr>
              <w:t>All participants, n = 382</w:t>
            </w:r>
          </w:p>
        </w:tc>
      </w:tr>
      <w:tr w:rsidR="00D15428" w:rsidRPr="00051BB3" w14:paraId="5C32F631" w14:textId="77777777" w:rsidTr="00894896">
        <w:trPr>
          <w:trHeight w:hRule="exact" w:val="289"/>
          <w:jc w:val="center"/>
        </w:trPr>
        <w:tc>
          <w:tcPr>
            <w:tcW w:w="8926" w:type="dxa"/>
            <w:gridSpan w:val="9"/>
            <w:shd w:val="clear" w:color="auto" w:fill="FFFFFF"/>
            <w:vAlign w:val="center"/>
          </w:tcPr>
          <w:p w14:paraId="1EEBEEC0" w14:textId="77777777" w:rsidR="00D15428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LF/HF</w:t>
            </w:r>
            <w:r w:rsidRPr="00051BB3">
              <w:rPr>
                <w:rFonts w:eastAsia="Calibri" w:cs="Times New Roman"/>
                <w:sz w:val="20"/>
                <w:szCs w:val="20"/>
              </w:rPr>
              <w:t xml:space="preserve"> (</w:t>
            </w:r>
            <w:bookmarkStart w:id="0" w:name="_Hlk73555774"/>
            <w:r w:rsidRPr="00051BB3">
              <w:rPr>
                <w:rFonts w:eastAsia="Calibri" w:cs="Times New Roman"/>
                <w:sz w:val="20"/>
                <w:szCs w:val="20"/>
              </w:rPr>
              <w:t>R</w:t>
            </w:r>
            <w:r w:rsidRPr="00051BB3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2 </w:t>
            </w:r>
            <w:r w:rsidRPr="00051BB3">
              <w:rPr>
                <w:rFonts w:eastAsia="Calibri" w:cs="Times New Roman"/>
                <w:sz w:val="20"/>
                <w:szCs w:val="20"/>
              </w:rPr>
              <w:t>= 0.</w:t>
            </w:r>
            <w:r>
              <w:rPr>
                <w:rFonts w:eastAsia="Calibri" w:cs="Times New Roman"/>
                <w:sz w:val="20"/>
                <w:szCs w:val="20"/>
              </w:rPr>
              <w:t>266</w:t>
            </w:r>
            <w:r w:rsidRPr="00051BB3">
              <w:rPr>
                <w:rFonts w:eastAsia="Calibri" w:cs="Times New Roman"/>
                <w:sz w:val="20"/>
                <w:szCs w:val="20"/>
              </w:rPr>
              <w:t>, Durbin-Watson = 0.1</w:t>
            </w:r>
            <w:r>
              <w:rPr>
                <w:rFonts w:eastAsia="Calibri" w:cs="Times New Roman"/>
                <w:sz w:val="20"/>
                <w:szCs w:val="20"/>
              </w:rPr>
              <w:t>10</w:t>
            </w:r>
            <w:r w:rsidRPr="00051BB3">
              <w:rPr>
                <w:rFonts w:eastAsia="Calibri" w:cs="Times New Roman"/>
                <w:sz w:val="20"/>
                <w:szCs w:val="20"/>
              </w:rPr>
              <w:t>, F</w:t>
            </w:r>
            <w:r>
              <w:rPr>
                <w:rFonts w:eastAsia="Calibri" w:cs="Times New Roman"/>
                <w:sz w:val="20"/>
                <w:szCs w:val="20"/>
                <w:vertAlign w:val="subscript"/>
              </w:rPr>
              <w:t>31</w:t>
            </w:r>
            <w:r w:rsidRPr="00051BB3"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 w:rsidRPr="00051BB3">
              <w:rPr>
                <w:rFonts w:eastAsia="Calibri" w:cs="Times New Roman"/>
                <w:sz w:val="20"/>
                <w:szCs w:val="20"/>
              </w:rPr>
              <w:t xml:space="preserve">= </w:t>
            </w:r>
            <w:r>
              <w:rPr>
                <w:rFonts w:eastAsia="Calibri" w:cs="Times New Roman"/>
                <w:sz w:val="20"/>
                <w:szCs w:val="20"/>
              </w:rPr>
              <w:t>1.49</w:t>
            </w:r>
            <w:r w:rsidRPr="00051BB3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Pr="00051BB3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051BB3">
              <w:rPr>
                <w:rFonts w:eastAsia="Calibri" w:cs="Times New Roman"/>
                <w:sz w:val="20"/>
                <w:szCs w:val="20"/>
              </w:rPr>
              <w:t xml:space="preserve"> </w:t>
            </w:r>
            <w:bookmarkEnd w:id="0"/>
            <w:r>
              <w:rPr>
                <w:rFonts w:eastAsia="Calibri" w:cs="Times New Roman"/>
                <w:sz w:val="20"/>
                <w:szCs w:val="20"/>
              </w:rPr>
              <w:t>= 0.031</w:t>
            </w:r>
            <w:r w:rsidRPr="00051BB3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D15428" w:rsidRPr="00051BB3" w14:paraId="4BCED038" w14:textId="77777777" w:rsidTr="00894896">
        <w:trPr>
          <w:trHeight w:hRule="exact" w:val="28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2A1BA9B7" w14:textId="77777777" w:rsidR="00D15428" w:rsidRPr="00051BB3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onstant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4AAB40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0.0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5985A98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.7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0D8305E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0C46AFE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0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A496F8F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9.2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E49A041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9.3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995DF9D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35B06992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15428" w:rsidRPr="00051BB3" w14:paraId="11C0C6FF" w14:textId="77777777" w:rsidTr="00894896">
        <w:trPr>
          <w:trHeight w:hRule="exact" w:val="275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5816C770" w14:textId="77777777" w:rsidR="00D15428" w:rsidRDefault="00D15428" w:rsidP="00894896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SBP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CEDFE62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144E89E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B9CC858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.1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8BEB4BB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3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7283ED4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DFF1D24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F0DA48D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5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96E9116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78</w:t>
            </w:r>
          </w:p>
        </w:tc>
      </w:tr>
      <w:tr w:rsidR="00D15428" w:rsidRPr="00051BB3" w14:paraId="4F14F1F8" w14:textId="77777777" w:rsidTr="00894896">
        <w:trPr>
          <w:trHeight w:hRule="exact" w:val="297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2B9EDB7C" w14:textId="77777777" w:rsidR="00D15428" w:rsidRDefault="00D15428" w:rsidP="00894896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hysical activity</w:t>
            </w:r>
          </w:p>
          <w:p w14:paraId="0856FC64" w14:textId="77777777" w:rsidR="00D15428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0C1D41BA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96F354A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4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A5C44FB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.2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CF16A4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2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3A47A08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7EA4053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68</w:t>
            </w:r>
          </w:p>
          <w:p w14:paraId="50B28B90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CA1043A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82C1B01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3</w:t>
            </w:r>
          </w:p>
        </w:tc>
      </w:tr>
      <w:tr w:rsidR="00D15428" w:rsidRPr="00051BB3" w14:paraId="757D3CFA" w14:textId="77777777" w:rsidTr="00894896">
        <w:trPr>
          <w:trHeight w:hRule="exact" w:val="28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719393A1" w14:textId="77777777" w:rsidR="00D15428" w:rsidRPr="00051BB3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Neck circumference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5936DD7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3E9AFBD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707CF4E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.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1A8E7E3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7D4AF61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558F3C1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08C1E6A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4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A77802F" w14:textId="77777777" w:rsidR="00D15428" w:rsidRPr="00051BB3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.08</w:t>
            </w:r>
          </w:p>
        </w:tc>
      </w:tr>
      <w:tr w:rsidR="00D15428" w:rsidRPr="00051BB3" w14:paraId="6E7E4F23" w14:textId="77777777" w:rsidTr="00894896">
        <w:trPr>
          <w:trHeight w:hRule="exact" w:val="284"/>
          <w:jc w:val="center"/>
        </w:trPr>
        <w:tc>
          <w:tcPr>
            <w:tcW w:w="8926" w:type="dxa"/>
            <w:gridSpan w:val="9"/>
            <w:shd w:val="clear" w:color="auto" w:fill="FFFFFF"/>
            <w:vAlign w:val="center"/>
          </w:tcPr>
          <w:p w14:paraId="6099271C" w14:textId="77777777" w:rsidR="00D15428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MMSE (R</w:t>
            </w:r>
            <w:r w:rsidRPr="00051BB3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2 </w:t>
            </w:r>
            <w:r w:rsidRPr="00051BB3">
              <w:rPr>
                <w:rFonts w:eastAsia="Calibri" w:cs="Times New Roman"/>
                <w:sz w:val="20"/>
                <w:szCs w:val="20"/>
              </w:rPr>
              <w:t>= 0.259, Durbin-Watson = 0.067, F</w:t>
            </w:r>
            <w:r w:rsidRPr="00051BB3"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17 </w:t>
            </w:r>
            <w:r w:rsidRPr="00051BB3">
              <w:rPr>
                <w:rFonts w:eastAsia="Calibri" w:cs="Times New Roman"/>
                <w:sz w:val="20"/>
                <w:szCs w:val="20"/>
              </w:rPr>
              <w:t xml:space="preserve">= 5.11, </w:t>
            </w:r>
            <w:r w:rsidRPr="00051BB3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051BB3">
              <w:rPr>
                <w:rFonts w:eastAsia="Calibri" w:cs="Times New Roman"/>
                <w:sz w:val="20"/>
                <w:szCs w:val="20"/>
              </w:rPr>
              <w:t xml:space="preserve"> &lt; 0.001)</w:t>
            </w:r>
          </w:p>
        </w:tc>
      </w:tr>
      <w:tr w:rsidR="00D15428" w:rsidRPr="00051BB3" w14:paraId="650D54F7" w14:textId="77777777" w:rsidTr="00894896">
        <w:trPr>
          <w:trHeight w:hRule="exact" w:val="28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7EAED61E" w14:textId="77777777" w:rsidR="00D15428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Constant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4592607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13.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B148806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1DB331D6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2.2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E8BA88B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02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ECDD97A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1.9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A1CF643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25.0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420331E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7255EA60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15428" w:rsidRPr="00051BB3" w14:paraId="72325F0A" w14:textId="77777777" w:rsidTr="00894896">
        <w:trPr>
          <w:trHeight w:hRule="exact" w:val="28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4B817DBE" w14:textId="77777777" w:rsidR="00D15428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Age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1C1BF16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0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0CC7965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F59FFB0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2.0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AB307A3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04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138C612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0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A134972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0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0F5A15C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6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A3C310B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1.57</w:t>
            </w:r>
          </w:p>
        </w:tc>
      </w:tr>
      <w:tr w:rsidR="00D15428" w:rsidRPr="00051BB3" w14:paraId="2118CBBA" w14:textId="77777777" w:rsidTr="00894896">
        <w:trPr>
          <w:trHeight w:hRule="exact" w:val="28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11750024" w14:textId="77777777" w:rsidR="00D15428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Education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0932225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7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791C0B4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D9A9C5E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2.7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F6DC053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00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0782BDD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D376C7D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1.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249E1E3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8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76B7949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1.22</w:t>
            </w:r>
          </w:p>
        </w:tc>
      </w:tr>
      <w:tr w:rsidR="00D15428" w:rsidRPr="00051BB3" w14:paraId="14BCAF8A" w14:textId="77777777" w:rsidTr="00894896">
        <w:trPr>
          <w:trHeight w:hRule="exact" w:val="28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4F4C5FC2" w14:textId="77777777" w:rsidR="00D15428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 xml:space="preserve">Height 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002705D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89D864A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358AF2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2.6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7201306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00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4868DFE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90227B0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2B93952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5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6D8C2FA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1.99</w:t>
            </w:r>
          </w:p>
        </w:tc>
      </w:tr>
      <w:tr w:rsidR="00D15428" w:rsidRPr="00051BB3" w14:paraId="4E5BCF49" w14:textId="77777777" w:rsidTr="00894896">
        <w:trPr>
          <w:trHeight w:hRule="exact" w:val="28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25A70CE3" w14:textId="77777777" w:rsidR="00D15428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BQ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4A62C72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1.3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603CBEF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2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AB36459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4.2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F1D599C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&lt; 0.00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403A71D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2.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B2EDDAD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7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FFAFD08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7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AC9E4D0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1.36</w:t>
            </w:r>
          </w:p>
        </w:tc>
      </w:tr>
      <w:tr w:rsidR="00D15428" w:rsidRPr="00051BB3" w14:paraId="39C04B41" w14:textId="77777777" w:rsidTr="00894896">
        <w:trPr>
          <w:trHeight w:hRule="exact" w:val="28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332C078D" w14:textId="77777777" w:rsidR="00D15428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LF/HF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B2A7282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2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677A73D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1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757A9FA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2.5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92094FE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01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2009E75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5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CCB9B3D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A0F377E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8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4D0CFC9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1.13</w:t>
            </w:r>
          </w:p>
        </w:tc>
      </w:tr>
      <w:tr w:rsidR="00D15428" w:rsidRPr="00051BB3" w14:paraId="61BBFA9B" w14:textId="77777777" w:rsidTr="00894896">
        <w:trPr>
          <w:trHeight w:hRule="exact" w:val="28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2113D269" w14:textId="77777777" w:rsidR="00D15428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 xml:space="preserve">SDNN 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07BB8CD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56D3BDA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A9E20EA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2.6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F61A1A1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00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F825143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0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57464E3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D4F2186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8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FC5C8F9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1.20</w:t>
            </w:r>
          </w:p>
        </w:tc>
      </w:tr>
      <w:tr w:rsidR="00D15428" w:rsidRPr="00051BB3" w14:paraId="5F402F97" w14:textId="77777777" w:rsidTr="00894896">
        <w:trPr>
          <w:trHeight w:hRule="exact" w:val="274"/>
          <w:jc w:val="center"/>
        </w:trPr>
        <w:tc>
          <w:tcPr>
            <w:tcW w:w="8926" w:type="dxa"/>
            <w:gridSpan w:val="9"/>
            <w:shd w:val="clear" w:color="auto" w:fill="FFFFFF"/>
            <w:vAlign w:val="center"/>
          </w:tcPr>
          <w:p w14:paraId="0389F9C8" w14:textId="77777777" w:rsidR="00D15428" w:rsidRDefault="00D15428" w:rsidP="00894896">
            <w:pPr>
              <w:spacing w:after="16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95B71">
              <w:rPr>
                <w:rFonts w:eastAsia="Calibri" w:cs="Times New Roman"/>
                <w:sz w:val="20"/>
                <w:szCs w:val="20"/>
              </w:rPr>
              <w:t>Participants with obesity, n = 123</w:t>
            </w:r>
          </w:p>
        </w:tc>
      </w:tr>
      <w:tr w:rsidR="00D15428" w:rsidRPr="00051BB3" w14:paraId="7D187F77" w14:textId="77777777" w:rsidTr="00894896">
        <w:trPr>
          <w:trHeight w:hRule="exact" w:val="274"/>
          <w:jc w:val="center"/>
        </w:trPr>
        <w:tc>
          <w:tcPr>
            <w:tcW w:w="8926" w:type="dxa"/>
            <w:gridSpan w:val="9"/>
            <w:shd w:val="clear" w:color="auto" w:fill="FFFFFF"/>
            <w:vAlign w:val="center"/>
          </w:tcPr>
          <w:p w14:paraId="3C6EAE10" w14:textId="77777777" w:rsidR="00D15428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LF/HF</w:t>
            </w:r>
            <w:r w:rsidRPr="00051BB3">
              <w:rPr>
                <w:rFonts w:eastAsia="Calibri" w:cs="Times New Roman"/>
                <w:sz w:val="20"/>
                <w:szCs w:val="20"/>
              </w:rPr>
              <w:t xml:space="preserve"> (R</w:t>
            </w:r>
            <w:r w:rsidRPr="00051BB3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2 </w:t>
            </w:r>
            <w:r w:rsidRPr="00051BB3">
              <w:rPr>
                <w:rFonts w:eastAsia="Calibri" w:cs="Times New Roman"/>
                <w:sz w:val="20"/>
                <w:szCs w:val="20"/>
              </w:rPr>
              <w:t>= 0.</w:t>
            </w:r>
            <w:r>
              <w:rPr>
                <w:rFonts w:eastAsia="Calibri" w:cs="Times New Roman"/>
                <w:sz w:val="20"/>
                <w:szCs w:val="20"/>
              </w:rPr>
              <w:t>514</w:t>
            </w:r>
            <w:r w:rsidRPr="00051BB3">
              <w:rPr>
                <w:rFonts w:eastAsia="Calibri" w:cs="Times New Roman"/>
                <w:sz w:val="20"/>
                <w:szCs w:val="20"/>
              </w:rPr>
              <w:t>, Durbin-Watson = 0.</w:t>
            </w:r>
            <w:r>
              <w:rPr>
                <w:rFonts w:eastAsia="Calibri" w:cs="Times New Roman"/>
                <w:sz w:val="20"/>
                <w:szCs w:val="20"/>
              </w:rPr>
              <w:t>086</w:t>
            </w:r>
            <w:r w:rsidRPr="00051BB3">
              <w:rPr>
                <w:rFonts w:eastAsia="Calibri" w:cs="Times New Roman"/>
                <w:sz w:val="20"/>
                <w:szCs w:val="20"/>
              </w:rPr>
              <w:t>, F</w:t>
            </w:r>
            <w:r>
              <w:rPr>
                <w:rFonts w:eastAsia="Calibri" w:cs="Times New Roman"/>
                <w:sz w:val="20"/>
                <w:szCs w:val="20"/>
                <w:vertAlign w:val="subscript"/>
              </w:rPr>
              <w:t>31</w:t>
            </w:r>
            <w:r w:rsidRPr="00051BB3"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 </w:t>
            </w:r>
            <w:r w:rsidRPr="00051BB3">
              <w:rPr>
                <w:rFonts w:eastAsia="Calibri" w:cs="Times New Roman"/>
                <w:sz w:val="20"/>
                <w:szCs w:val="20"/>
              </w:rPr>
              <w:t xml:space="preserve">= </w:t>
            </w:r>
            <w:r>
              <w:rPr>
                <w:rFonts w:eastAsia="Calibri" w:cs="Times New Roman"/>
                <w:sz w:val="20"/>
                <w:szCs w:val="20"/>
              </w:rPr>
              <w:t>1.78</w:t>
            </w:r>
            <w:r w:rsidRPr="00051BB3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Pr="00051BB3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051BB3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= 0.040</w:t>
            </w:r>
            <w:r w:rsidRPr="00051BB3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D15428" w:rsidRPr="00051BB3" w14:paraId="4D065C6A" w14:textId="77777777" w:rsidTr="00894896">
        <w:trPr>
          <w:trHeight w:hRule="exact" w:val="569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2FDEE866" w14:textId="77777777" w:rsidR="00D15428" w:rsidRDefault="00D15428" w:rsidP="00894896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WHOQOL-BREF </w:t>
            </w:r>
          </w:p>
          <w:p w14:paraId="158667C0" w14:textId="77777777" w:rsidR="00D15428" w:rsidRPr="00695B71" w:rsidRDefault="00D15428" w:rsidP="00894896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hysical domain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46EA4B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0.0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B972C45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18A118F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2.1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8D06127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3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D2C1CF0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0.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05F021F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0.00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7E13E7E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5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72762CE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76</w:t>
            </w:r>
          </w:p>
        </w:tc>
      </w:tr>
      <w:tr w:rsidR="00D15428" w:rsidRPr="00051BB3" w14:paraId="472A9899" w14:textId="77777777" w:rsidTr="00894896">
        <w:trPr>
          <w:trHeight w:hRule="exact" w:val="27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081437B6" w14:textId="77777777" w:rsidR="00D15428" w:rsidRDefault="00D15428" w:rsidP="00894896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hysical activity</w:t>
            </w:r>
          </w:p>
          <w:p w14:paraId="0AA9F57F" w14:textId="77777777" w:rsidR="00D15428" w:rsidRDefault="00D15428" w:rsidP="00894896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353BBB57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.8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F8EC6E8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3718501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.2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5083F39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86E289A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5186CF1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.5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51840F3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E809D98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21</w:t>
            </w:r>
          </w:p>
        </w:tc>
      </w:tr>
      <w:tr w:rsidR="00D15428" w:rsidRPr="00051BB3" w14:paraId="2187CB73" w14:textId="77777777" w:rsidTr="00894896">
        <w:trPr>
          <w:trHeight w:hRule="exact" w:val="27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482D1141" w14:textId="77777777" w:rsidR="00D15428" w:rsidRDefault="00D15428" w:rsidP="00894896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BMI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3FBC521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CC646A5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D9128F9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.4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4DD83D8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117AF77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4B33255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5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99ED95E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4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E05D9F7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.03</w:t>
            </w:r>
          </w:p>
        </w:tc>
      </w:tr>
      <w:tr w:rsidR="00D15428" w:rsidRPr="00051BB3" w14:paraId="7074DF34" w14:textId="77777777" w:rsidTr="00894896">
        <w:trPr>
          <w:trHeight w:hRule="exact" w:val="274"/>
          <w:jc w:val="center"/>
        </w:trPr>
        <w:tc>
          <w:tcPr>
            <w:tcW w:w="8926" w:type="dxa"/>
            <w:gridSpan w:val="9"/>
            <w:shd w:val="clear" w:color="auto" w:fill="FFFFFF"/>
            <w:vAlign w:val="center"/>
          </w:tcPr>
          <w:p w14:paraId="7194B1C6" w14:textId="77777777" w:rsidR="00D15428" w:rsidRDefault="00D15428" w:rsidP="00894896">
            <w:pPr>
              <w:spacing w:after="160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MMSE (R</w:t>
            </w:r>
            <w:r w:rsidRPr="00051BB3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2 </w:t>
            </w:r>
            <w:r w:rsidRPr="00051BB3">
              <w:rPr>
                <w:rFonts w:eastAsia="Calibri" w:cs="Times New Roman"/>
                <w:sz w:val="20"/>
                <w:szCs w:val="20"/>
              </w:rPr>
              <w:t>= 0.330, Durbin-Watson = 0.050, F</w:t>
            </w:r>
            <w:r w:rsidRPr="00051BB3"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17 </w:t>
            </w:r>
            <w:r w:rsidRPr="00051BB3">
              <w:rPr>
                <w:rFonts w:eastAsia="Calibri" w:cs="Times New Roman"/>
                <w:sz w:val="20"/>
                <w:szCs w:val="20"/>
              </w:rPr>
              <w:t xml:space="preserve">= 2.35, </w:t>
            </w:r>
            <w:r w:rsidRPr="00051BB3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p </w:t>
            </w:r>
            <w:r w:rsidRPr="00051BB3">
              <w:rPr>
                <w:rFonts w:eastAsia="Calibri" w:cs="Times New Roman"/>
                <w:sz w:val="20"/>
                <w:szCs w:val="20"/>
              </w:rPr>
              <w:t>= 0.006)</w:t>
            </w:r>
          </w:p>
        </w:tc>
      </w:tr>
      <w:tr w:rsidR="00D15428" w:rsidRPr="00051BB3" w14:paraId="001E05E1" w14:textId="77777777" w:rsidTr="00894896">
        <w:trPr>
          <w:trHeight w:hRule="exact" w:val="27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4EA3CBD8" w14:textId="77777777" w:rsidR="00D15428" w:rsidRDefault="00D15428" w:rsidP="00894896">
            <w:pPr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Constant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CD00458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21.5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3438CDE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618005E0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1.6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76E4B6E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10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D506167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4.4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FB566DC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47.5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D37F9D5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17786096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15428" w:rsidRPr="00051BB3" w14:paraId="3A15C061" w14:textId="77777777" w:rsidTr="00894896">
        <w:trPr>
          <w:trHeight w:hRule="exact" w:val="27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1AD442BC" w14:textId="77777777" w:rsidR="00D15428" w:rsidRDefault="00D15428" w:rsidP="00894896">
            <w:pPr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Age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C10F067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1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0E379EF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2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1C9897D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2.2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BAC34B6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02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86EFBB8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2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4BB84E8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8E68190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6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E053D84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1.49</w:t>
            </w:r>
          </w:p>
        </w:tc>
      </w:tr>
      <w:tr w:rsidR="00D15428" w:rsidRPr="00051BB3" w14:paraId="3A2E9DFC" w14:textId="77777777" w:rsidTr="00894896">
        <w:trPr>
          <w:trHeight w:hRule="exact" w:val="274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6F821164" w14:textId="77777777" w:rsidR="00D15428" w:rsidRDefault="00D15428" w:rsidP="00894896">
            <w:pPr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SDNN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BE22675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0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DEA3D87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2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E475AF3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2.8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2792699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00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CCA7B0C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1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EDF4F6F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7F70129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0.8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9F43F56" w14:textId="77777777" w:rsidR="00D15428" w:rsidRDefault="00D15428" w:rsidP="00894896">
            <w:pPr>
              <w:spacing w:after="16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051BB3">
              <w:rPr>
                <w:rFonts w:eastAsia="Calibri" w:cs="Times New Roman"/>
                <w:sz w:val="20"/>
                <w:szCs w:val="20"/>
              </w:rPr>
              <w:t>1.21</w:t>
            </w:r>
          </w:p>
        </w:tc>
      </w:tr>
    </w:tbl>
    <w:p w14:paraId="296F9AEC" w14:textId="77777777" w:rsidR="00D15428" w:rsidRPr="004960A7" w:rsidRDefault="00D15428" w:rsidP="00D15428">
      <w:pPr>
        <w:widowControl w:val="0"/>
        <w:spacing w:line="0" w:lineRule="atLeast"/>
        <w:ind w:left="993" w:right="1019"/>
        <w:jc w:val="both"/>
        <w:rPr>
          <w:rFonts w:eastAsia="Cambria" w:cs="Times New Roman"/>
          <w:sz w:val="20"/>
          <w:szCs w:val="20"/>
        </w:rPr>
      </w:pPr>
      <w:r w:rsidRPr="00051BB3">
        <w:rPr>
          <w:rFonts w:eastAsia="Book Antiqua" w:cs="Times New Roman"/>
          <w:kern w:val="2"/>
          <w:sz w:val="20"/>
          <w:szCs w:val="20"/>
          <w:lang w:eastAsia="mn-MN"/>
        </w:rPr>
        <w:t xml:space="preserve">* </w:t>
      </w:r>
      <w:r w:rsidRPr="00051BB3">
        <w:rPr>
          <w:rFonts w:eastAsia="Book Antiqua" w:cs="Times New Roman"/>
          <w:i/>
          <w:iCs/>
          <w:kern w:val="2"/>
          <w:sz w:val="20"/>
          <w:szCs w:val="20"/>
          <w:lang w:eastAsia="mn-MN"/>
        </w:rPr>
        <w:t>p</w:t>
      </w:r>
      <w:r w:rsidRPr="00051BB3">
        <w:rPr>
          <w:rFonts w:eastAsia="Book Antiqua" w:cs="Times New Roman"/>
          <w:kern w:val="2"/>
          <w:sz w:val="20"/>
          <w:szCs w:val="20"/>
          <w:lang w:eastAsia="mn-MN"/>
        </w:rPr>
        <w:t xml:space="preserve"> values were tested using the linear regression. </w:t>
      </w:r>
      <w:r w:rsidRPr="00051BB3">
        <w:rPr>
          <w:rFonts w:eastAsia="Cambria" w:cs="Times New Roman"/>
          <w:sz w:val="20"/>
          <w:szCs w:val="20"/>
        </w:rPr>
        <w:t xml:space="preserve">Abbreviations: </w:t>
      </w:r>
      <w:r w:rsidRPr="00695B71">
        <w:rPr>
          <w:rFonts w:cs="Times New Roman"/>
          <w:sz w:val="20"/>
          <w:szCs w:val="20"/>
        </w:rPr>
        <w:t xml:space="preserve">BMI: Body Mass Index. </w:t>
      </w:r>
      <w:r w:rsidRPr="00051BB3">
        <w:rPr>
          <w:rFonts w:eastAsia="Cambria" w:cs="Times New Roman"/>
          <w:sz w:val="20"/>
          <w:szCs w:val="20"/>
        </w:rPr>
        <w:t xml:space="preserve">BQ: Berlin questionnaire. LF/HF: Ratio of low-frequency to high frequency. MMSE: Mini Mental State Examination. </w:t>
      </w:r>
      <w:r w:rsidRPr="00695B71">
        <w:rPr>
          <w:rFonts w:cs="Times New Roman"/>
          <w:sz w:val="20"/>
          <w:szCs w:val="20"/>
        </w:rPr>
        <w:t xml:space="preserve">SBP: Systolic Blood Pressure. </w:t>
      </w:r>
      <w:r w:rsidRPr="00695B71">
        <w:rPr>
          <w:rFonts w:eastAsia="Cambria" w:cs="Times New Roman"/>
          <w:sz w:val="20"/>
          <w:szCs w:val="20"/>
        </w:rPr>
        <w:t xml:space="preserve">SE: Standard error. </w:t>
      </w:r>
      <w:r w:rsidRPr="00051BB3">
        <w:rPr>
          <w:rFonts w:eastAsia="Cambria" w:cs="Times New Roman"/>
          <w:sz w:val="20"/>
          <w:szCs w:val="20"/>
        </w:rPr>
        <w:t>SDNN: Standard deviation of the normalized R-to-R (NN) intervals.</w:t>
      </w:r>
      <w:r>
        <w:rPr>
          <w:rFonts w:eastAsia="Cambria" w:cs="Times New Roman"/>
          <w:sz w:val="20"/>
          <w:szCs w:val="20"/>
        </w:rPr>
        <w:t xml:space="preserve"> </w:t>
      </w:r>
      <w:r w:rsidRPr="00051BB3">
        <w:rPr>
          <w:rFonts w:eastAsia="Cambria" w:cs="Times New Roman"/>
          <w:sz w:val="20"/>
          <w:szCs w:val="20"/>
        </w:rPr>
        <w:t>WHOQOL-BREF: World Health Organization Quality of Life Questionnaire Brief version.</w:t>
      </w:r>
    </w:p>
    <w:p w14:paraId="3997296D" w14:textId="77777777" w:rsidR="00D15428" w:rsidRDefault="00D15428" w:rsidP="00D15428">
      <w:pPr>
        <w:rPr>
          <w:rFonts w:ascii="Arial" w:hAnsi="Arial" w:cs="Arial"/>
        </w:rPr>
      </w:pPr>
    </w:p>
    <w:p w14:paraId="487C1B35" w14:textId="77777777" w:rsidR="00D15428" w:rsidRDefault="00D15428"/>
    <w:sectPr w:rsidR="00D154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428"/>
    <w:rsid w:val="006F2B74"/>
    <w:rsid w:val="00D1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3F9FE"/>
  <w15:chartTrackingRefBased/>
  <w15:docId w15:val="{C0DA85BC-E139-41AD-B3D9-207A59325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428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4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4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4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4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4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42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42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42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42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4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4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4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4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4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4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4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4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4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4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5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42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5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428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54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428"/>
    <w:pPr>
      <w:spacing w:after="160" w:line="278" w:lineRule="auto"/>
      <w:ind w:left="720"/>
      <w:contextualSpacing/>
    </w:pPr>
    <w:rPr>
      <w:rFonts w:eastAsiaTheme="minorEastAsia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54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4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4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42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tuvshin Lkhagvasuren</dc:creator>
  <cp:keywords/>
  <dc:description/>
  <cp:lastModifiedBy>Battuvshin Lkhagvasuren</cp:lastModifiedBy>
  <cp:revision>1</cp:revision>
  <dcterms:created xsi:type="dcterms:W3CDTF">2025-04-02T05:15:00Z</dcterms:created>
  <dcterms:modified xsi:type="dcterms:W3CDTF">2025-04-02T05:16:00Z</dcterms:modified>
</cp:coreProperties>
</file>